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98D" w:rsidRPr="00B72E92" w:rsidRDefault="00886BFA" w:rsidP="00B72E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80398D" w:rsidRPr="00953F9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80398D" w:rsidRPr="00953F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398D" w:rsidRPr="007A732C">
        <w:rPr>
          <w:rFonts w:ascii="Times New Roman" w:hAnsi="Times New Roman" w:cs="Times New Roman"/>
          <w:sz w:val="24"/>
          <w:szCs w:val="24"/>
        </w:rPr>
        <w:t>Investigated genetic 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2162"/>
        <w:gridCol w:w="2617"/>
        <w:gridCol w:w="2522"/>
      </w:tblGrid>
      <w:tr w:rsidR="0080398D" w:rsidRPr="00E04C40" w:rsidTr="007D5AA5"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SNP</w:t>
            </w:r>
          </w:p>
        </w:tc>
        <w:tc>
          <w:tcPr>
            <w:tcW w:w="2162" w:type="dxa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Chromosome</w:t>
            </w:r>
          </w:p>
        </w:tc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Nearest gene</w:t>
            </w: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Effect allele/Other allele</w:t>
            </w:r>
          </w:p>
        </w:tc>
      </w:tr>
      <w:tr w:rsidR="0080398D" w:rsidRPr="00E04C40" w:rsidTr="007D5AA5">
        <w:tc>
          <w:tcPr>
            <w:tcW w:w="705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b/>
                <w:sz w:val="20"/>
                <w:szCs w:val="24"/>
              </w:rPr>
              <w:t>SNPs associated with fasting glucose</w:t>
            </w: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</w:tr>
      <w:tr w:rsidR="0080398D" w:rsidRPr="00E04C40" w:rsidTr="007D5AA5">
        <w:tc>
          <w:tcPr>
            <w:tcW w:w="2275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1708067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617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DCY5</w:t>
            </w:r>
          </w:p>
        </w:tc>
        <w:tc>
          <w:tcPr>
            <w:tcW w:w="2522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08851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DRAA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17159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M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107165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2CD4B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93682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DKAL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081166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DKN2A/B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16059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RY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21913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DGKB/TMEM19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3716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DPYSL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745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FADS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611372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FOXA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56088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6PC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46075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CK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2603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CK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230259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IP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70342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LIS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69431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RB1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440296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IGF2BP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5766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K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794458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MADD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083096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MTNR1B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48312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OR4S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074708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P2RX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623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PCSK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 w:rsidR="00B244CB">
              <w:rPr>
                <w:rFonts w:ascii="Times New Roman" w:hAnsi="Times New Roman" w:cs="Times New Roman"/>
                <w:i/>
                <w:sz w:val="20"/>
                <w:szCs w:val="24"/>
              </w:rPr>
              <w:t>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22939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PDX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48411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PPP1R3B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19200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SLC2A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  <w:lang w:val="es-ES_tradnl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  <w:lang w:val="es-ES_tradnl"/>
              </w:rPr>
              <w:t>rs132666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SLC30A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790314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CF7L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607227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OP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450215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VSP13C/C2CD4A/B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378334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WAR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44570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ZBED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776245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RREB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705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b/>
                <w:sz w:val="20"/>
                <w:szCs w:val="24"/>
              </w:rPr>
              <w:t>SNPs associated with fasting insulin</w:t>
            </w: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</w:tr>
      <w:tr w:rsidR="0080398D" w:rsidRPr="00E04C40" w:rsidTr="007D5AA5">
        <w:tc>
          <w:tcPr>
            <w:tcW w:w="2275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7607980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OBLL1-GRB14</w:t>
            </w:r>
          </w:p>
        </w:tc>
        <w:tc>
          <w:tcPr>
            <w:tcW w:w="2522" w:type="dxa"/>
            <w:tcBorders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99396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FTO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2603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CK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s-ES_tradnl" w:eastAsia="es-ES"/>
              </w:rPr>
            </w:pPr>
            <w:r w:rsidRPr="00E04C40">
              <w:rPr>
                <w:rFonts w:ascii="Times New Roman" w:eastAsia="Times New Roman" w:hAnsi="Times New Roman" w:cs="Times New Roman"/>
                <w:sz w:val="20"/>
                <w:szCs w:val="24"/>
                <w:lang w:val="es-ES_tradnl" w:eastAsia="es-ES"/>
              </w:rPr>
              <w:t>rs1019525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RB1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1678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HIP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3576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IGF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75783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IRS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  <w:lang w:val="es-ES_tradnl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  <w:lang w:val="es-ES_tradnl"/>
              </w:rPr>
              <w:t>rs282043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LYPLAL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469138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PDGFC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484113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PPP1R3B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988448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ET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C/T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73183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PEPD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G/A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274535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RSPO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T/C</w:t>
            </w:r>
          </w:p>
        </w:tc>
      </w:tr>
      <w:tr w:rsidR="0080398D" w:rsidRPr="00E04C40" w:rsidTr="007D5AA5"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rs1530559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YSK4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398D" w:rsidRPr="00E04C40" w:rsidRDefault="0080398D" w:rsidP="007D5AA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i/>
                <w:sz w:val="20"/>
                <w:szCs w:val="24"/>
              </w:rPr>
              <w:t>A/G</w:t>
            </w:r>
          </w:p>
        </w:tc>
      </w:tr>
      <w:tr w:rsidR="0080398D" w:rsidRPr="00E04C40" w:rsidTr="007D5AA5">
        <w:tc>
          <w:tcPr>
            <w:tcW w:w="95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398D" w:rsidRPr="00E04C40" w:rsidRDefault="0080398D" w:rsidP="007D5AA5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E04C40">
              <w:rPr>
                <w:rFonts w:ascii="Times New Roman" w:hAnsi="Times New Roman" w:cs="Times New Roman"/>
                <w:sz w:val="20"/>
                <w:szCs w:val="24"/>
              </w:rPr>
              <w:t>SNP: single nucleotide polymorphism</w:t>
            </w:r>
          </w:p>
        </w:tc>
      </w:tr>
    </w:tbl>
    <w:p w:rsidR="0080398D" w:rsidRPr="00953F9E" w:rsidRDefault="0080398D" w:rsidP="00B72E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0398D" w:rsidRPr="00953F9E" w:rsidSect="00E05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98D"/>
    <w:rsid w:val="001C1056"/>
    <w:rsid w:val="001D17EF"/>
    <w:rsid w:val="00273825"/>
    <w:rsid w:val="0041568A"/>
    <w:rsid w:val="004A1D7F"/>
    <w:rsid w:val="00527AB2"/>
    <w:rsid w:val="00584199"/>
    <w:rsid w:val="006C1F98"/>
    <w:rsid w:val="007A732C"/>
    <w:rsid w:val="0080398D"/>
    <w:rsid w:val="00815121"/>
    <w:rsid w:val="00886BFA"/>
    <w:rsid w:val="00905EA9"/>
    <w:rsid w:val="00A61DB2"/>
    <w:rsid w:val="00AB6546"/>
    <w:rsid w:val="00B244CB"/>
    <w:rsid w:val="00B72E92"/>
    <w:rsid w:val="00DA3A3C"/>
    <w:rsid w:val="00E0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9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9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IB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rey Walford</dc:creator>
  <cp:lastModifiedBy>Geoffrey Walford</cp:lastModifiedBy>
  <cp:revision>6</cp:revision>
  <dcterms:created xsi:type="dcterms:W3CDTF">2014-12-04T20:09:00Z</dcterms:created>
  <dcterms:modified xsi:type="dcterms:W3CDTF">2014-12-23T18:42:00Z</dcterms:modified>
</cp:coreProperties>
</file>